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EEF" w:rsidRPr="004C04DB" w:rsidRDefault="00F92C03" w:rsidP="00856EEF">
      <w:pP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Supplementary</w:t>
      </w:r>
      <w:r w:rsidR="00856EEF" w:rsidRPr="00727ECD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 xml:space="preserve"> figure </w:t>
      </w:r>
      <w:r w:rsidR="00A06060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S</w:t>
      </w:r>
      <w:bookmarkStart w:id="0" w:name="_GoBack"/>
      <w:bookmarkEnd w:id="0"/>
      <w:r w:rsidR="00856EEF" w:rsidRPr="00727ECD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1</w:t>
      </w:r>
      <w:r w:rsidR="00856EEF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 xml:space="preserve">.   </w:t>
      </w:r>
      <w:r w:rsidR="00D3566B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The study design illustrated here </w:t>
      </w:r>
      <w:r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shows the treatment phase with combination paclitaxel and pembrolizumab, followed by maintenance pembrolizumab if disease is stable or improved after 6 months of combination therapy.  </w:t>
      </w:r>
    </w:p>
    <w:p w:rsidR="00856EEF" w:rsidRDefault="00856EEF" w:rsidP="00856EEF">
      <w:pPr>
        <w:rPr>
          <w:rFonts w:ascii="Times New Roman" w:hAnsi="Times New Roman" w:cs="Times New Roman"/>
          <w:sz w:val="24"/>
          <w:szCs w:val="24"/>
        </w:rPr>
      </w:pPr>
    </w:p>
    <w:p w:rsidR="00856EEF" w:rsidRPr="00B06AE3" w:rsidRDefault="00856EEF" w:rsidP="00856EEF">
      <w:pPr>
        <w:rPr>
          <w:rFonts w:ascii="Times New Roman" w:hAnsi="Times New Roman" w:cs="Times New Roman"/>
          <w:sz w:val="24"/>
          <w:szCs w:val="24"/>
        </w:rPr>
      </w:pPr>
      <w:r>
        <w:rPr>
          <w:rFonts w:cs="Arial"/>
          <w:b/>
          <w:bCs/>
          <w:noProof/>
          <w:color w:val="000000"/>
          <w:sz w:val="28"/>
          <w:szCs w:val="28"/>
        </w:rPr>
        <w:drawing>
          <wp:inline distT="0" distB="0" distL="0" distR="0" wp14:anchorId="73797353" wp14:editId="154A242D">
            <wp:extent cx="5943600" cy="1924050"/>
            <wp:effectExtent l="0" t="0" r="0" b="0"/>
            <wp:docPr id="300" name="Pictur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24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6EEF" w:rsidRDefault="00856EEF" w:rsidP="00856EEF"/>
    <w:p w:rsidR="00856EEF" w:rsidRDefault="00856EEF" w:rsidP="00856EEF"/>
    <w:p w:rsidR="00BF2517" w:rsidRDefault="00006CDC"/>
    <w:sectPr w:rsidR="00BF251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6CDC" w:rsidRDefault="00006CDC">
      <w:pPr>
        <w:spacing w:after="0" w:line="240" w:lineRule="auto"/>
      </w:pPr>
      <w:r>
        <w:separator/>
      </w:r>
    </w:p>
  </w:endnote>
  <w:endnote w:type="continuationSeparator" w:id="0">
    <w:p w:rsidR="00006CDC" w:rsidRDefault="00006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56327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44D6" w:rsidRDefault="00F92C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0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44D6" w:rsidRDefault="00006C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6CDC" w:rsidRDefault="00006CDC">
      <w:pPr>
        <w:spacing w:after="0" w:line="240" w:lineRule="auto"/>
      </w:pPr>
      <w:r>
        <w:separator/>
      </w:r>
    </w:p>
  </w:footnote>
  <w:footnote w:type="continuationSeparator" w:id="0">
    <w:p w:rsidR="00006CDC" w:rsidRDefault="00006C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EEF"/>
    <w:rsid w:val="00006CDC"/>
    <w:rsid w:val="00431BAF"/>
    <w:rsid w:val="00856EEF"/>
    <w:rsid w:val="00A06060"/>
    <w:rsid w:val="00D3566B"/>
    <w:rsid w:val="00EA2080"/>
    <w:rsid w:val="00EF178E"/>
    <w:rsid w:val="00F9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CE5B9"/>
  <w15:chartTrackingRefBased/>
  <w15:docId w15:val="{23422451-8ACF-442A-BCAC-805D6D2B6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E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6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da Bitting, M.D.</dc:creator>
  <cp:keywords/>
  <dc:description/>
  <cp:lastModifiedBy>Rhonda Bitting, M.D.</cp:lastModifiedBy>
  <cp:revision>4</cp:revision>
  <dcterms:created xsi:type="dcterms:W3CDTF">2024-01-30T13:30:00Z</dcterms:created>
  <dcterms:modified xsi:type="dcterms:W3CDTF">2024-02-02T12:45:00Z</dcterms:modified>
</cp:coreProperties>
</file>